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9FB4F" w14:textId="77777777" w:rsidR="000B1579" w:rsidRPr="0019211B" w:rsidRDefault="00293738" w:rsidP="000B1579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</w:t>
      </w:r>
      <w:r w:rsidR="000B1579" w:rsidRPr="0019211B">
        <w:rPr>
          <w:rFonts w:ascii="Times New Roman" w:hAnsi="Times New Roman"/>
          <w:b/>
        </w:rPr>
        <w:t>.</w:t>
      </w:r>
      <w:r w:rsidR="000B1579" w:rsidRPr="0019211B">
        <w:rPr>
          <w:rFonts w:ascii="Times New Roman" w:hAnsi="Times New Roman"/>
          <w:i/>
        </w:rPr>
        <w:t xml:space="preserve"> P. </w:t>
      </w:r>
      <w:proofErr w:type="spellStart"/>
      <w:proofErr w:type="gramStart"/>
      <w:r w:rsidR="000B1579" w:rsidRPr="0019211B">
        <w:rPr>
          <w:rFonts w:ascii="Times New Roman" w:hAnsi="Times New Roman"/>
          <w:i/>
        </w:rPr>
        <w:t>andina</w:t>
      </w:r>
      <w:proofErr w:type="spellEnd"/>
      <w:proofErr w:type="gramEnd"/>
      <w:r w:rsidR="000B1579" w:rsidRPr="0019211B">
        <w:rPr>
          <w:rFonts w:ascii="Times New Roman" w:hAnsi="Times New Roman"/>
          <w:i/>
        </w:rPr>
        <w:t xml:space="preserve"> ypt1</w:t>
      </w:r>
      <w:r w:rsidR="000B1579" w:rsidRPr="0019211B">
        <w:rPr>
          <w:rFonts w:ascii="Times New Roman" w:hAnsi="Times New Roman"/>
        </w:rPr>
        <w:t xml:space="preserve"> haplotypes obtained from cloning for the full region (IR through RAS). Italicized sites are between sequenced regions and </w:t>
      </w:r>
      <w:r w:rsidR="007B1D3C">
        <w:rPr>
          <w:rFonts w:ascii="Times New Roman" w:hAnsi="Times New Roman"/>
        </w:rPr>
        <w:t>were</w:t>
      </w:r>
      <w:bookmarkStart w:id="0" w:name="_GoBack"/>
      <w:bookmarkEnd w:id="0"/>
      <w:r w:rsidR="000B1579" w:rsidRPr="0019211B">
        <w:rPr>
          <w:rFonts w:ascii="Times New Roman" w:hAnsi="Times New Roman"/>
        </w:rPr>
        <w:t xml:space="preserve"> not included in the </w:t>
      </w:r>
      <w:r w:rsidR="007B1D3C">
        <w:rPr>
          <w:rFonts w:ascii="Times New Roman" w:hAnsi="Times New Roman"/>
        </w:rPr>
        <w:t>analysis</w:t>
      </w:r>
      <w:r w:rsidR="000B1579" w:rsidRPr="0019211B"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1"/>
        <w:gridCol w:w="432"/>
        <w:gridCol w:w="504"/>
        <w:gridCol w:w="57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</w:tblGrid>
      <w:tr w:rsidR="000B1579" w:rsidRPr="0019211B" w14:paraId="5FA8F683" w14:textId="77777777" w:rsidTr="00293738">
        <w:trPr>
          <w:cantSplit/>
          <w:trHeight w:val="576"/>
        </w:trPr>
        <w:tc>
          <w:tcPr>
            <w:tcW w:w="0" w:type="auto"/>
            <w:tcBorders>
              <w:bottom w:val="single" w:sz="4" w:space="0" w:color="auto"/>
            </w:tcBorders>
          </w:tcPr>
          <w:p w14:paraId="357AD97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44F5AD4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2005711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BD008E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46F12F79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2DB71458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63943036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470A62F4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74831496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63B9B88C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66E9CF03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32B7A578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4A53BE57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09B9EFF8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3D37A0D6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1A21FDDF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25151C78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35F1F3DF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1E258868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20EEC1D2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028E4612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2722DD88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7F997EB3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3E9E9722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6518C1CD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01CFB622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188AF5F8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260AE6BE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0B42C19F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1B0AA5E3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028AC6FE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2100A35D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3087FD42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6C0B889E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118505B8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3739221C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extDirection w:val="tbRl"/>
            <w:vAlign w:val="bottom"/>
          </w:tcPr>
          <w:p w14:paraId="25DE63D7" w14:textId="77777777" w:rsidR="000B1579" w:rsidRPr="0019211B" w:rsidRDefault="000B1579" w:rsidP="00293738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878</w:t>
            </w:r>
          </w:p>
        </w:tc>
      </w:tr>
      <w:tr w:rsidR="000B1579" w:rsidRPr="0019211B" w14:paraId="7198B4E1" w14:textId="77777777" w:rsidTr="00293738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DD6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B7BC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IR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668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AS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1E55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Num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913F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F321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1438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9054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BA63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E3913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8183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6F43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2C45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2C42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FAD1E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5328F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575F5A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1CE7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9C19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D4469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6255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363CE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48B09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AACFF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92B6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02946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046E5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AC70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82C1F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5914A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7AFDC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769D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4BC0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DCDE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90F8B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A1C67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6A79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0B1579" w:rsidRPr="0019211B" w14:paraId="7FF5F216" w14:textId="77777777" w:rsidTr="00293738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60183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163</w:t>
            </w:r>
          </w:p>
        </w:tc>
        <w:tc>
          <w:tcPr>
            <w:tcW w:w="432" w:type="dxa"/>
            <w:tcBorders>
              <w:top w:val="single" w:sz="4" w:space="0" w:color="auto"/>
            </w:tcBorders>
            <w:vAlign w:val="center"/>
          </w:tcPr>
          <w:p w14:paraId="238D04C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73FC9B6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3CE3CF0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B554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53750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DB7D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43216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64516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3614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8264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25C2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873A1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CCAA0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A4E2E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2AA5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6E8CD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1D48B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7BEBC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FF8F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CF223A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60E6A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CAD5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2D04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DF0D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9C496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B8FF8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30F68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6F64C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78F84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DAD16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F589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7923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506F1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39B6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2D9F8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4DC11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4DF58ADC" w14:textId="77777777" w:rsidTr="00293738">
        <w:trPr>
          <w:trHeight w:val="144"/>
        </w:trPr>
        <w:tc>
          <w:tcPr>
            <w:tcW w:w="0" w:type="auto"/>
            <w:vAlign w:val="center"/>
          </w:tcPr>
          <w:p w14:paraId="1955288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301C57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26009BE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0069BF9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E6DE9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AF51FB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CDA86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4C1A4C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3DB0C5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575E36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6A12F1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099902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E3C047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F84B42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0FF4C5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D20688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F5671A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25334D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D1EEAC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621C9D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949B02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AF86B1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7321D4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89A6CF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753D5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64062B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F17E1B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23C190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698134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32780E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D89D58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BD2206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7328A6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F5647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91C268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7FE3E0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F9EE64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4DEFF465" w14:textId="77777777" w:rsidTr="00293738">
        <w:trPr>
          <w:trHeight w:val="144"/>
        </w:trPr>
        <w:tc>
          <w:tcPr>
            <w:tcW w:w="0" w:type="auto"/>
            <w:vAlign w:val="center"/>
          </w:tcPr>
          <w:p w14:paraId="5FDCFBE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BB9A36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5BBEFE0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49257C8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26791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501515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E9A171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875FA0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105721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F712A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9938E4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CC4F13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A6674C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79B50D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C79DBD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9F3B1B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4F618B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01E1C4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E2F07A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D44D52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B10F7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7AAC56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D631E3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E89EC4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C396B2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1CFB20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7ED4C4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593E6D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60B453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96AD53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281E24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BD305C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991757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C55204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C4959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8ABB27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DEAA60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1B5B0074" w14:textId="77777777" w:rsidTr="00293738">
        <w:trPr>
          <w:trHeight w:val="144"/>
        </w:trPr>
        <w:tc>
          <w:tcPr>
            <w:tcW w:w="0" w:type="auto"/>
            <w:vAlign w:val="center"/>
          </w:tcPr>
          <w:p w14:paraId="097F93B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E52C93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04" w:type="dxa"/>
            <w:vAlign w:val="center"/>
          </w:tcPr>
          <w:p w14:paraId="48FD445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37340BB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B2F95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071595B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21C7B8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9BB7D7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8C8805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EF0623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6F5E02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1A52D2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8C1399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7CAE6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E078F0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3075BE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C5DB4F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1F5225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433CBB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21BBA7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CCE73C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73B6FE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E3FF07E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5F9DF0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DEDCD6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6EEF68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873DB9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FBC7EE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D5C791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F9D80A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85C793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EA29C2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F4C687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1508C3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A1F5AB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FE8F92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7ABF82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15FF986E" w14:textId="77777777" w:rsidTr="00293738">
        <w:trPr>
          <w:trHeight w:val="144"/>
        </w:trPr>
        <w:tc>
          <w:tcPr>
            <w:tcW w:w="0" w:type="auto"/>
            <w:vAlign w:val="center"/>
          </w:tcPr>
          <w:p w14:paraId="0D2D1C5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6A5D46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04" w:type="dxa"/>
            <w:vAlign w:val="center"/>
          </w:tcPr>
          <w:p w14:paraId="72D3661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76" w:type="dxa"/>
            <w:vAlign w:val="center"/>
          </w:tcPr>
          <w:p w14:paraId="330049F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213E0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F56459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BB8E65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F6A20E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57E053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E9A855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8F93DB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CC114F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64DCA6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15BA61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400A3A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79397C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4432CA7E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B8F20C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CE89C46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2C0158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0E07A04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59BDC3E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75D0F5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821534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184446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A41D29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A384E7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D26BE6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263AF2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543C31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3A0F5B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1005B6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5C069E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1AB555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4F62B6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2EBA96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5CE4A2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0A7DE5BF" w14:textId="77777777" w:rsidTr="00293738">
        <w:trPr>
          <w:trHeight w:val="144"/>
        </w:trPr>
        <w:tc>
          <w:tcPr>
            <w:tcW w:w="0" w:type="auto"/>
            <w:vAlign w:val="center"/>
          </w:tcPr>
          <w:p w14:paraId="09877AC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510</w:t>
            </w:r>
          </w:p>
        </w:tc>
        <w:tc>
          <w:tcPr>
            <w:tcW w:w="432" w:type="dxa"/>
            <w:vAlign w:val="center"/>
          </w:tcPr>
          <w:p w14:paraId="2D7DA3F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48092B9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76" w:type="dxa"/>
            <w:vAlign w:val="center"/>
          </w:tcPr>
          <w:p w14:paraId="22DA951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96DE5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4DC658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630CA0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C37FC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08E9B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3FA690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89BBB5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96F8A6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71D139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1856BF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68B899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22B56A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3A81FD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3DAF09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14BECF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8CF07C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96AA9A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BFA1F6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593F98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D7951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17F7B4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2A9508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482F69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3A53B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BA9BBE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999E6C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0374F0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4DFF7F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F37B31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6DD56D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4592A6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BBCA96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FBAC0A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280F7026" w14:textId="77777777" w:rsidTr="00293738">
        <w:trPr>
          <w:trHeight w:val="144"/>
        </w:trPr>
        <w:tc>
          <w:tcPr>
            <w:tcW w:w="0" w:type="auto"/>
            <w:vAlign w:val="center"/>
          </w:tcPr>
          <w:p w14:paraId="1AE3756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31BBFE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7A9E697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2A41FFC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FE82F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EF3C38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8A104E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44623A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1D2A2A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8B774A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1021DA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9386F5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514A7D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476A16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61B4AF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0175E9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B957D2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0EE61D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42D0CF7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57239E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CFE2D9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E28588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CD9A00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3DD8DC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594E59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C385A4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8EB09E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BE8267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41919A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1FA9EE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6AF897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73A84B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B02F19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AFB312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198A1D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784BF2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AA6B23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15D8AC9A" w14:textId="77777777" w:rsidTr="00293738">
        <w:trPr>
          <w:trHeight w:val="144"/>
        </w:trPr>
        <w:tc>
          <w:tcPr>
            <w:tcW w:w="0" w:type="auto"/>
            <w:vAlign w:val="center"/>
          </w:tcPr>
          <w:p w14:paraId="734E33E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A2AE7F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04" w:type="dxa"/>
            <w:vAlign w:val="center"/>
          </w:tcPr>
          <w:p w14:paraId="7B1097C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469AE8C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E2267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1E97D5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57A469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EF34D2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6E478E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5FF5A0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02CF6F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0C0FD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1C8935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6C8F0C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5C9040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BACCB0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4EF490E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7678F7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AF8704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7F7FA4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4A6A4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DB63B6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8CE8C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BCBD65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5EAA79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62C197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4DA646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94B237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29BF70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46091D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7C8F90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407147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EA890E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3CC34B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C0EB31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AFA0B3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58D393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2EBBBEB4" w14:textId="77777777" w:rsidTr="00293738">
        <w:trPr>
          <w:trHeight w:val="144"/>
        </w:trPr>
        <w:tc>
          <w:tcPr>
            <w:tcW w:w="0" w:type="auto"/>
            <w:vAlign w:val="center"/>
          </w:tcPr>
          <w:p w14:paraId="34625D9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CAC8AC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04" w:type="dxa"/>
            <w:vAlign w:val="center"/>
          </w:tcPr>
          <w:p w14:paraId="4254948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41D2437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7369A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78A8E65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29953B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F2CC79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3F1528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BF80D1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61BE5F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7529CD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758732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74545E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796858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8C8B9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ED4F97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B7479D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E722A5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CCFC066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0914CCA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DFB834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4E7EA26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00E85D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831D21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A548FC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91D52B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FBD70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C75147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29FDD4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9F976F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254B63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6DF64C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32AD9E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DF5323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293C7D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A66399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4EAFB7AE" w14:textId="77777777" w:rsidTr="00293738">
        <w:trPr>
          <w:trHeight w:val="144"/>
        </w:trPr>
        <w:tc>
          <w:tcPr>
            <w:tcW w:w="0" w:type="auto"/>
            <w:vAlign w:val="center"/>
          </w:tcPr>
          <w:p w14:paraId="738FD45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FD2A68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04" w:type="dxa"/>
            <w:vAlign w:val="center"/>
          </w:tcPr>
          <w:p w14:paraId="7F4AC86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76" w:type="dxa"/>
            <w:vAlign w:val="center"/>
          </w:tcPr>
          <w:p w14:paraId="72F6148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7DFFB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DC801B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CF7D64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AE5209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320FC6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37EEAE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705AB2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F84DDB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739FBA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6776D5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EAB57C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E52988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01B3226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03C9B3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01AA0B6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89444E6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B24232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464F20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FA590C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DAF9F1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57656B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7E9C13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DA7065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BAA447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E1075E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888B4A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F8837E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7D45CD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8FACDD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B6B4C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442E93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5F9235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1CE9ED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62E3D147" w14:textId="77777777" w:rsidTr="00293738">
        <w:trPr>
          <w:trHeight w:val="144"/>
        </w:trPr>
        <w:tc>
          <w:tcPr>
            <w:tcW w:w="0" w:type="auto"/>
            <w:vAlign w:val="center"/>
          </w:tcPr>
          <w:p w14:paraId="46265C7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8B5007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04" w:type="dxa"/>
            <w:vAlign w:val="center"/>
          </w:tcPr>
          <w:p w14:paraId="62DEBB0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76" w:type="dxa"/>
            <w:vAlign w:val="center"/>
          </w:tcPr>
          <w:p w14:paraId="15B9DC6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4A161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333F528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F4E699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E35066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34309E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DE10D5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DC96B4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325E7F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042140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2081E9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C89BDC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B43377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3CB4A45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911164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F8FE9D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F0A034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E2C29B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F48F51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CEE982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850814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37CBB4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329E3B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910E70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87BB65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D0EBCF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973FA4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155C95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318F97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0286B8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9B12E8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D528B6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2BB6DB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B6C401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21CC1ACC" w14:textId="77777777" w:rsidTr="00293738">
        <w:trPr>
          <w:trHeight w:val="144"/>
        </w:trPr>
        <w:tc>
          <w:tcPr>
            <w:tcW w:w="0" w:type="auto"/>
            <w:vAlign w:val="center"/>
          </w:tcPr>
          <w:p w14:paraId="58E0749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563</w:t>
            </w:r>
          </w:p>
        </w:tc>
        <w:tc>
          <w:tcPr>
            <w:tcW w:w="432" w:type="dxa"/>
            <w:vAlign w:val="center"/>
          </w:tcPr>
          <w:p w14:paraId="35E5E95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04" w:type="dxa"/>
            <w:vAlign w:val="center"/>
          </w:tcPr>
          <w:p w14:paraId="5034E38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76" w:type="dxa"/>
            <w:vAlign w:val="center"/>
          </w:tcPr>
          <w:p w14:paraId="18098BB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426F0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CAA678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052E69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765C17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5BBE76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A9D10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1C40B1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8EAA1F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C54391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61E7E8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AE88E6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6AB05D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A0AEFF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0A432F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644FB76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F6FB8E7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C156A5A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C9E096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5DAFD3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D30460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FFB2C5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1E20A5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7B3463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399253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53661A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24D7BB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18F135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E5A28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C982E0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52A32A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EE643C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2C20C1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956CB8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6A4C1C7E" w14:textId="77777777" w:rsidTr="00293738">
        <w:trPr>
          <w:trHeight w:val="144"/>
        </w:trPr>
        <w:tc>
          <w:tcPr>
            <w:tcW w:w="0" w:type="auto"/>
            <w:vAlign w:val="center"/>
          </w:tcPr>
          <w:p w14:paraId="2E2CC28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62F744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658CD3A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76" w:type="dxa"/>
            <w:vAlign w:val="center"/>
          </w:tcPr>
          <w:p w14:paraId="66A1BF2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2E5E0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BDA3B3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E1E6C7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033257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531D83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441A65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596BC4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2C0FE5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0EA9C6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37E45B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E44C5A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F5FB1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5378AF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EDAB5C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77BF53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97C520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163656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D3512B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81C574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24CA28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1049C5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8EE9A6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4A5873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D40BB6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762D66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5C91CA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F5CA1E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FBB40E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DB6BE8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6B8399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486ACC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D9E197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544C52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72DEB02C" w14:textId="77777777" w:rsidTr="00293738">
        <w:trPr>
          <w:trHeight w:val="144"/>
        </w:trPr>
        <w:tc>
          <w:tcPr>
            <w:tcW w:w="0" w:type="auto"/>
            <w:vAlign w:val="center"/>
          </w:tcPr>
          <w:p w14:paraId="04EDF7F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84DE78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04" w:type="dxa"/>
            <w:vAlign w:val="center"/>
          </w:tcPr>
          <w:p w14:paraId="1FB77C4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5D28B5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D5F75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147DA6F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37AD84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AC6E18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AC6961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F78C3F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7031C9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D6BE34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EFB1D9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2AC15C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3ECC7C4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5C7F1A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28F63C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1F45CC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699208E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B82B9A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11851B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D03DFF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8B4556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93C693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D9E44C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BC1EE5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9E194A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E1015E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A25B70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3EA8B1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7E6B02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8005D8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110AEA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0A0A4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438063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52C14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5CD5FB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241413E4" w14:textId="77777777" w:rsidTr="00293738">
        <w:trPr>
          <w:trHeight w:val="144"/>
        </w:trPr>
        <w:tc>
          <w:tcPr>
            <w:tcW w:w="0" w:type="auto"/>
            <w:vAlign w:val="center"/>
          </w:tcPr>
          <w:p w14:paraId="6419720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F37917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04" w:type="dxa"/>
            <w:vAlign w:val="center"/>
          </w:tcPr>
          <w:p w14:paraId="51D45AC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76" w:type="dxa"/>
            <w:vAlign w:val="center"/>
          </w:tcPr>
          <w:p w14:paraId="5AAC126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4B18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A05C48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A506A1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A03F84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557E36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7BACD3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45E992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C27656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E693B1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60DB18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66195A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8B8598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34E782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464B5FA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6A6260A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F0E2EE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7E29B1D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097D30E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B888D0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097810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F3D3BE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B30421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564748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9D62DE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8AC348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16947E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EF7A58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D972D7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BB8629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BAAD00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2FCB8C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44A52C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256B96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74CCE5AB" w14:textId="77777777" w:rsidTr="00293738">
        <w:trPr>
          <w:trHeight w:val="144"/>
        </w:trPr>
        <w:tc>
          <w:tcPr>
            <w:tcW w:w="0" w:type="auto"/>
            <w:vAlign w:val="center"/>
          </w:tcPr>
          <w:p w14:paraId="314BD96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655</w:t>
            </w:r>
          </w:p>
        </w:tc>
        <w:tc>
          <w:tcPr>
            <w:tcW w:w="432" w:type="dxa"/>
            <w:vAlign w:val="center"/>
          </w:tcPr>
          <w:p w14:paraId="45DF705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04" w:type="dxa"/>
            <w:vAlign w:val="center"/>
          </w:tcPr>
          <w:p w14:paraId="27E5E7D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76" w:type="dxa"/>
            <w:vAlign w:val="center"/>
          </w:tcPr>
          <w:p w14:paraId="39FAFC7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B43C4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978F12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FC7D66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07935F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517101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0D0AB9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05329A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172B4A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88A411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6AEFFB4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388DD9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4A9C63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002710F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5C1ADE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239C4F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D4659F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EF5A2C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072B4E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B92475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5C7135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13DE8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F1B549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68899F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188722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A90039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1E6348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77B2C1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B57358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BADB80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27A275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344B21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D70E2A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EB36F9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316A17A9" w14:textId="77777777" w:rsidTr="00293738">
        <w:trPr>
          <w:trHeight w:val="144"/>
        </w:trPr>
        <w:tc>
          <w:tcPr>
            <w:tcW w:w="0" w:type="auto"/>
            <w:vAlign w:val="center"/>
          </w:tcPr>
          <w:p w14:paraId="7393CE0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853B49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0E43DAC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76" w:type="dxa"/>
            <w:vAlign w:val="center"/>
          </w:tcPr>
          <w:p w14:paraId="5C2DAB0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084E5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CB15A8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AEAFCD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3F240A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A75F9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30B400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1A354E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1FC38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41E838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1A8949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B58D6F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A3CB75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651B81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10AC3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2AA991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5C0A1B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A07A09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1A8E83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7E28A7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8E7897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59192F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CBEF30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47D43D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4A00D6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B2E3B9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7B2267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87B809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5022D3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F8DDF4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0BAFB5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048DE9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6904A9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88A018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6CE8266A" w14:textId="77777777" w:rsidTr="00293738">
        <w:trPr>
          <w:trHeight w:val="144"/>
        </w:trPr>
        <w:tc>
          <w:tcPr>
            <w:tcW w:w="0" w:type="auto"/>
            <w:vAlign w:val="center"/>
          </w:tcPr>
          <w:p w14:paraId="4E1A8EA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BDEFC6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64862D9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76" w:type="dxa"/>
            <w:vAlign w:val="center"/>
          </w:tcPr>
          <w:p w14:paraId="0A901E5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E8248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5CE28B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0FD780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6F2AC8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6D1F79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014EE7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E0D406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D6D260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57EC2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B0C3ED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FD34BF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1633B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6CB16C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83495B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460A91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B4454F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77D422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B5ECC1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EC99CD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792232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C5B09C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B92C7C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906BE7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2C686D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530DB1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E522FD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2030CB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A0AF99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21598B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190077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D7BEE9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67C3EA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77CE19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1AC7FCD1" w14:textId="77777777" w:rsidTr="00293738">
        <w:trPr>
          <w:trHeight w:val="144"/>
        </w:trPr>
        <w:tc>
          <w:tcPr>
            <w:tcW w:w="0" w:type="auto"/>
            <w:vAlign w:val="center"/>
          </w:tcPr>
          <w:p w14:paraId="21169D4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B9D894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04" w:type="dxa"/>
            <w:vAlign w:val="center"/>
          </w:tcPr>
          <w:p w14:paraId="65A8881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76" w:type="dxa"/>
            <w:vAlign w:val="center"/>
          </w:tcPr>
          <w:p w14:paraId="0D79BAC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FFA87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7EE588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DC6626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EBA91F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67F7F0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43A4EB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BEAD4B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AF0461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EBD4B0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EF321C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062D26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A2E01A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7202F7E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6EE342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B52F21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81D377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03E4A58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5AFA7E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EC8292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FE04CF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AF43F7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733C5D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839D4D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DA7598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82281F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EDF8B4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0EE503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1886E4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9FA7B6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95CABF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33E914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2591E0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FE0B68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4B997907" w14:textId="77777777" w:rsidTr="00293738">
        <w:trPr>
          <w:trHeight w:val="144"/>
        </w:trPr>
        <w:tc>
          <w:tcPr>
            <w:tcW w:w="0" w:type="auto"/>
            <w:vAlign w:val="center"/>
          </w:tcPr>
          <w:p w14:paraId="053A9D6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818</w:t>
            </w:r>
          </w:p>
        </w:tc>
        <w:tc>
          <w:tcPr>
            <w:tcW w:w="432" w:type="dxa"/>
            <w:vAlign w:val="center"/>
          </w:tcPr>
          <w:p w14:paraId="34B4D96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1904F04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76" w:type="dxa"/>
            <w:vAlign w:val="center"/>
          </w:tcPr>
          <w:p w14:paraId="6D81AB0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8C0FD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248067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02CE3E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52F619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5BFCDC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A46F33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EEC376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7154DE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75A12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592D63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D30064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66D513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AD0B39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387A70A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6200107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4D42D9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AE55DE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C5070A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4FDF18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D26EF5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9B840F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CA0CFD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05361F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9E25DA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C2ED0F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B1367A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27C35E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22DB12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DF1AF9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BE9CA7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309CB5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9CAAFB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C38A3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07E9A1E7" w14:textId="77777777" w:rsidTr="00293738">
        <w:trPr>
          <w:trHeight w:val="144"/>
        </w:trPr>
        <w:tc>
          <w:tcPr>
            <w:tcW w:w="0" w:type="auto"/>
            <w:vAlign w:val="center"/>
          </w:tcPr>
          <w:p w14:paraId="59C4EBB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293B41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04" w:type="dxa"/>
            <w:vAlign w:val="center"/>
          </w:tcPr>
          <w:p w14:paraId="277052F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1B2C60C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8A1E0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DAE6A3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72E06B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BC3830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6875FE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276835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798C44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AAF537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3224E2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61E12E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AC7F9B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4C4C5F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4BEC5E3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5E64B2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EDCF5D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DD05CE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D88BFF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238590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6BCC267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27AC73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B39E5C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73181E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1514DA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71C547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4E0079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18FBBA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21DDF2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078EB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0FFAB7A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063F6C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60009B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A8172E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32184A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33C79CE1" w14:textId="77777777" w:rsidTr="00293738">
        <w:trPr>
          <w:trHeight w:val="144"/>
        </w:trPr>
        <w:tc>
          <w:tcPr>
            <w:tcW w:w="0" w:type="auto"/>
            <w:vAlign w:val="center"/>
          </w:tcPr>
          <w:p w14:paraId="28F4E21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592C85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04" w:type="dxa"/>
            <w:vAlign w:val="center"/>
          </w:tcPr>
          <w:p w14:paraId="7B1CF46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76" w:type="dxa"/>
            <w:vAlign w:val="center"/>
          </w:tcPr>
          <w:p w14:paraId="20D990E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98B44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E48D0C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A7E12A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19D3DA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853B62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E7F67E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8C3020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C31CE5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DC4B1F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5DED62C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76F3F9C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8C361E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4A8F9D6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295708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A09A54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F17942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69A8AF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1D1B21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4AA1B6E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CEB4D9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A0B57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036AF3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CECF3C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951CDF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258974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BAFC73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179AB8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3B6E05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9CA4D1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0FB53A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4C401C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E853BA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84D97D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78373989" w14:textId="77777777" w:rsidTr="00293738">
        <w:trPr>
          <w:trHeight w:val="144"/>
        </w:trPr>
        <w:tc>
          <w:tcPr>
            <w:tcW w:w="0" w:type="auto"/>
            <w:vAlign w:val="center"/>
          </w:tcPr>
          <w:p w14:paraId="0BDA21E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A54782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04" w:type="dxa"/>
            <w:vAlign w:val="center"/>
          </w:tcPr>
          <w:p w14:paraId="2592886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76" w:type="dxa"/>
            <w:vAlign w:val="center"/>
          </w:tcPr>
          <w:p w14:paraId="018874A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F0B15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ED1368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B265E5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79FD31D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16F402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3FD1A0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DC035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678F78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9BE0E1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B2FDDA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65814B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C1F3BF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54B84B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D3007A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6A14B1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4CB3DA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409DAC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91B08B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D29469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385017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096156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8C1300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65D055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9A2B14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178908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94D04F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AC4A95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5A0284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C35C07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525C0E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465CA1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0059C7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250FE4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7C7DC233" w14:textId="77777777" w:rsidTr="00293738">
        <w:trPr>
          <w:trHeight w:val="144"/>
        </w:trPr>
        <w:tc>
          <w:tcPr>
            <w:tcW w:w="0" w:type="auto"/>
            <w:vAlign w:val="center"/>
          </w:tcPr>
          <w:p w14:paraId="79A73DD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FFD839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04" w:type="dxa"/>
            <w:vAlign w:val="center"/>
          </w:tcPr>
          <w:p w14:paraId="5BADB07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76" w:type="dxa"/>
            <w:vAlign w:val="center"/>
          </w:tcPr>
          <w:p w14:paraId="3156933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59F58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32DFCE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64B621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4FDD23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8771A2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C32C8D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34EEFC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651E78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F2B38E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2831AA4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45DB1B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977B07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FB9B02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1A7A9B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8270B1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2CE0D52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485F4607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A0E437D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03FD266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B77718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04B96D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EE6C2E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5CFB0A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BB88FE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2760C6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5C5AF3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BDECF5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DC5A6C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29B2C1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5F6DFA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AEF8C4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2E437A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838220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3F88F281" w14:textId="77777777" w:rsidTr="00293738">
        <w:trPr>
          <w:trHeight w:val="144"/>
        </w:trPr>
        <w:tc>
          <w:tcPr>
            <w:tcW w:w="0" w:type="auto"/>
            <w:vAlign w:val="center"/>
          </w:tcPr>
          <w:p w14:paraId="7F901B0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POX 102</w:t>
            </w:r>
          </w:p>
        </w:tc>
        <w:tc>
          <w:tcPr>
            <w:tcW w:w="432" w:type="dxa"/>
            <w:vAlign w:val="center"/>
          </w:tcPr>
          <w:p w14:paraId="566AE41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5DBD37D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76" w:type="dxa"/>
            <w:vAlign w:val="center"/>
          </w:tcPr>
          <w:p w14:paraId="3F1546F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E50739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F6EECA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D798E1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B4E11B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D0AFDE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9BCB34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736BBE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9D46D1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5698D6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D61986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420A34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32497E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DE58E0E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A878DF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D5D551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096BEA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21C0DD0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94AD0F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640270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625ABA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E361DF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D28B52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DBB190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DBCC6C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E23F12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3E74C0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B5D2AF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046584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B5F3D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0573FB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E3512F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524AD3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B163F5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1FAEDA77" w14:textId="77777777" w:rsidTr="00293738">
        <w:trPr>
          <w:trHeight w:val="144"/>
        </w:trPr>
        <w:tc>
          <w:tcPr>
            <w:tcW w:w="0" w:type="auto"/>
            <w:vAlign w:val="center"/>
          </w:tcPr>
          <w:p w14:paraId="03CC090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583BE1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504" w:type="dxa"/>
            <w:vAlign w:val="center"/>
          </w:tcPr>
          <w:p w14:paraId="6A20630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7784DCB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15118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64E645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6C914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80E670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B93324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8FD03F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D8D243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AB25E5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7DB0B9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957CE9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89C1AB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7B9C55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CD51CF6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6C4C83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642687C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CAF29D8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6E54AA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56D432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BB522C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F0310D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3A8FF7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55C398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E18326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152A08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9E4AE9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50B7B8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48EB04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10C68A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17D3F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12B89F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E589D6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89B35A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565710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0B1579" w:rsidRPr="0019211B" w14:paraId="076252C3" w14:textId="77777777" w:rsidTr="00293738">
        <w:trPr>
          <w:trHeight w:val="144"/>
        </w:trPr>
        <w:tc>
          <w:tcPr>
            <w:tcW w:w="0" w:type="auto"/>
            <w:vAlign w:val="center"/>
          </w:tcPr>
          <w:p w14:paraId="11FFB97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A79A5A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04" w:type="dxa"/>
            <w:vAlign w:val="center"/>
          </w:tcPr>
          <w:p w14:paraId="47D3BDD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  <w:vAlign w:val="center"/>
          </w:tcPr>
          <w:p w14:paraId="2126F5B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AC423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174492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527915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A00BD6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9700F9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B12B32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7709C5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62A8B0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2441B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F9EFD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729CD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8F8A60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36050E1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AF9614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C15454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710351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73D2CF29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9623D1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8CFB763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3BB24C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D7FFCD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214275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A36F16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8D7D55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B20F53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A6B8A0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A9A388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977900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DD0F2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D99E30A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3A7DB1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98DB14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BD64D5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0B1579" w:rsidRPr="0019211B" w14:paraId="112A1D8D" w14:textId="77777777" w:rsidTr="00293738">
        <w:trPr>
          <w:trHeight w:val="144"/>
        </w:trPr>
        <w:tc>
          <w:tcPr>
            <w:tcW w:w="0" w:type="auto"/>
            <w:vAlign w:val="center"/>
          </w:tcPr>
          <w:p w14:paraId="620DA6E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0C7EDB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04" w:type="dxa"/>
            <w:vAlign w:val="center"/>
          </w:tcPr>
          <w:p w14:paraId="50F849F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576" w:type="dxa"/>
            <w:vAlign w:val="center"/>
          </w:tcPr>
          <w:p w14:paraId="603B896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136FD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FB5634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CAE065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B35FAF7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0E9BAE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1B3522E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764A5FF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B410812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F6B9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302E0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6324E8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B8B81A4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71F9549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52FAAF5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0BE3B2B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CF0A301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66AA5B04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07299D2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783E04F" w14:textId="77777777" w:rsidR="000B1579" w:rsidRPr="0019211B" w:rsidRDefault="000B1579" w:rsidP="00293738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59411A6D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19FBEB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86504CB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675B91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D496211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3441C6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702DA1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3764893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BCB1886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978C6D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96FF665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74C82EC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D473F60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156FCB9" w14:textId="77777777" w:rsidR="000B1579" w:rsidRPr="0019211B" w:rsidRDefault="000B1579" w:rsidP="0029373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</w:tbl>
    <w:p w14:paraId="17BC639F" w14:textId="77777777" w:rsidR="000B1579" w:rsidRPr="0019211B" w:rsidRDefault="000B1579" w:rsidP="000B1579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Haplotype designation for the IR region of the gene. ‘R’ indicates a recombinant haplotype.</w:t>
      </w:r>
    </w:p>
    <w:p w14:paraId="3146837C" w14:textId="77777777" w:rsidR="000B1579" w:rsidRPr="0019211B" w:rsidRDefault="000B1579" w:rsidP="000B1579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b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Haplotype designation for the RAS region of the gene. ‘R’ indicates a recombinant haplotype.</w:t>
      </w:r>
    </w:p>
    <w:p w14:paraId="792EF2C7" w14:textId="77777777" w:rsidR="00F153D9" w:rsidRDefault="000B1579"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c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Number of clones sequenced that had the corresponding haplotype.</w:t>
      </w:r>
      <w:r>
        <w:t xml:space="preserve"> </w:t>
      </w:r>
    </w:p>
    <w:sectPr w:rsidR="00F153D9" w:rsidSect="000B157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79"/>
    <w:rsid w:val="0003228F"/>
    <w:rsid w:val="000B1579"/>
    <w:rsid w:val="00293738"/>
    <w:rsid w:val="00720C85"/>
    <w:rsid w:val="007B1D3C"/>
    <w:rsid w:val="00F153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5249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79"/>
    <w:rPr>
      <w:rFonts w:ascii="Cambria" w:eastAsia="Times New Roman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79"/>
    <w:rPr>
      <w:rFonts w:ascii="Cambria" w:eastAsia="Times New Roman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406</Characters>
  <Application>Microsoft Macintosh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ss</dc:creator>
  <cp:keywords/>
  <dc:description/>
  <cp:lastModifiedBy>Erica Goss</cp:lastModifiedBy>
  <cp:revision>2</cp:revision>
  <dcterms:created xsi:type="dcterms:W3CDTF">2011-08-23T17:00:00Z</dcterms:created>
  <dcterms:modified xsi:type="dcterms:W3CDTF">2011-08-23T17:00:00Z</dcterms:modified>
</cp:coreProperties>
</file>